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23F26" w14:textId="77777777" w:rsidR="001B36AC" w:rsidRDefault="001B36AC" w:rsidP="001B36AC">
      <w:pPr>
        <w:rPr>
          <w:rFonts w:ascii="Times New Roman" w:hAnsi="Times New Roman" w:cs="Times New Roman"/>
          <w:b/>
          <w:sz w:val="28"/>
        </w:rPr>
      </w:pPr>
      <w:r w:rsidRPr="001B36AC">
        <w:rPr>
          <w:rFonts w:ascii="Times New Roman" w:hAnsi="Times New Roman" w:cs="Times New Roman"/>
          <w:b/>
          <w:sz w:val="28"/>
        </w:rPr>
        <w:t>Description of Additional Supplementary Files</w:t>
      </w:r>
    </w:p>
    <w:p w14:paraId="5FED8618" w14:textId="77777777" w:rsidR="00777CE3" w:rsidRPr="00777CE3" w:rsidRDefault="00777CE3" w:rsidP="001B36AC">
      <w:pPr>
        <w:rPr>
          <w:rFonts w:ascii="Times New Roman" w:hAnsi="Times New Roman" w:cs="Times New Roman"/>
          <w:b/>
          <w:sz w:val="24"/>
          <w:szCs w:val="24"/>
        </w:rPr>
      </w:pPr>
    </w:p>
    <w:p w14:paraId="363E3923" w14:textId="77777777" w:rsidR="00B73855" w:rsidRPr="00777CE3" w:rsidRDefault="001B36AC">
      <w:pPr>
        <w:rPr>
          <w:rFonts w:ascii="Times New Roman" w:hAnsi="Times New Roman" w:cs="Times New Roman"/>
          <w:b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14:paraId="0C22B535" w14:textId="77777777" w:rsidR="001B36AC" w:rsidRPr="00777CE3" w:rsidRDefault="001B36AC">
      <w:pPr>
        <w:rPr>
          <w:rFonts w:ascii="Times New Roman" w:hAnsi="Times New Roman" w:cs="Times New Roman"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Description:</w:t>
      </w:r>
      <w:r w:rsidRPr="00777CE3">
        <w:rPr>
          <w:rFonts w:ascii="Times New Roman" w:hAnsi="Times New Roman" w:cs="Times New Roman"/>
          <w:sz w:val="24"/>
          <w:szCs w:val="24"/>
        </w:rPr>
        <w:t xml:space="preserve"> N-glycopeptide enrichment from 160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 peptide samples using different conditions.</w:t>
      </w:r>
    </w:p>
    <w:p w14:paraId="2A8E5C4A" w14:textId="77777777" w:rsidR="001B36AC" w:rsidRPr="00777CE3" w:rsidRDefault="001B36AC">
      <w:pPr>
        <w:rPr>
          <w:rFonts w:ascii="Times New Roman" w:hAnsi="Times New Roman" w:cs="Times New Roman"/>
          <w:sz w:val="24"/>
          <w:szCs w:val="24"/>
        </w:rPr>
      </w:pPr>
    </w:p>
    <w:p w14:paraId="327758E7" w14:textId="77777777" w:rsidR="001B36AC" w:rsidRPr="00777CE3" w:rsidRDefault="001B36AC">
      <w:pPr>
        <w:rPr>
          <w:rFonts w:ascii="Times New Roman" w:hAnsi="Times New Roman" w:cs="Times New Roman"/>
          <w:b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Supplementary Table 2</w:t>
      </w:r>
    </w:p>
    <w:p w14:paraId="279A5D7A" w14:textId="77777777" w:rsidR="001B36AC" w:rsidRPr="00777CE3" w:rsidRDefault="001B36AC">
      <w:pPr>
        <w:rPr>
          <w:rFonts w:ascii="Times New Roman" w:hAnsi="Times New Roman" w:cs="Times New Roman"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Description:</w:t>
      </w:r>
      <w:r w:rsidRPr="00777C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Phosphopeptide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 enrichment from 160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 peptide samples using different conditions.</w:t>
      </w:r>
    </w:p>
    <w:p w14:paraId="6800D6B4" w14:textId="77777777" w:rsidR="001B36AC" w:rsidRPr="00777CE3" w:rsidRDefault="001B36AC">
      <w:pPr>
        <w:rPr>
          <w:rFonts w:ascii="Times New Roman" w:hAnsi="Times New Roman" w:cs="Times New Roman"/>
          <w:sz w:val="24"/>
          <w:szCs w:val="24"/>
        </w:rPr>
      </w:pPr>
    </w:p>
    <w:p w14:paraId="033998E0" w14:textId="77777777" w:rsidR="001B36AC" w:rsidRPr="00777CE3" w:rsidRDefault="001B36AC" w:rsidP="001B36AC">
      <w:pPr>
        <w:rPr>
          <w:rFonts w:ascii="Times New Roman" w:hAnsi="Times New Roman" w:cs="Times New Roman"/>
          <w:b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Supplementary Table 3</w:t>
      </w:r>
    </w:p>
    <w:p w14:paraId="53AA88EA" w14:textId="77777777" w:rsidR="001B36AC" w:rsidRPr="00777CE3" w:rsidRDefault="001B36AC" w:rsidP="001B36AC">
      <w:pPr>
        <w:rPr>
          <w:rFonts w:ascii="Times New Roman" w:hAnsi="Times New Roman" w:cs="Times New Roman"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Description:</w:t>
      </w:r>
      <w:r w:rsidRPr="00777CE3">
        <w:rPr>
          <w:rFonts w:ascii="Times New Roman" w:hAnsi="Times New Roman" w:cs="Times New Roman"/>
          <w:sz w:val="24"/>
          <w:szCs w:val="24"/>
        </w:rPr>
        <w:t xml:space="preserve"> N-glycopeptides obtained from tandem enrichment and separate enrichment of using 160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, 80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, 40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 and 20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 peptides.</w:t>
      </w:r>
    </w:p>
    <w:p w14:paraId="5053540C" w14:textId="77777777" w:rsidR="001B36AC" w:rsidRPr="00777CE3" w:rsidRDefault="001B36AC">
      <w:pPr>
        <w:rPr>
          <w:rFonts w:ascii="Times New Roman" w:eastAsia="Malgun Gothic" w:hAnsi="Times New Roman" w:cs="Times New Roman"/>
          <w:sz w:val="24"/>
          <w:szCs w:val="24"/>
        </w:rPr>
      </w:pPr>
    </w:p>
    <w:p w14:paraId="27CC3570" w14:textId="77777777" w:rsidR="001B36AC" w:rsidRPr="00777CE3" w:rsidRDefault="001B36AC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602AE4CC" w14:textId="77777777" w:rsidR="001B36AC" w:rsidRPr="00777CE3" w:rsidRDefault="001B36AC" w:rsidP="001B36AC">
      <w:pPr>
        <w:rPr>
          <w:rFonts w:ascii="Times New Roman" w:hAnsi="Times New Roman" w:cs="Times New Roman"/>
          <w:b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Supplementary Table 4</w:t>
      </w:r>
    </w:p>
    <w:p w14:paraId="68986184" w14:textId="77777777" w:rsidR="001B36AC" w:rsidRPr="00777CE3" w:rsidRDefault="001B36AC" w:rsidP="001B36AC">
      <w:pPr>
        <w:rPr>
          <w:rFonts w:ascii="Times New Roman" w:hAnsi="Times New Roman" w:cs="Times New Roman"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Description:</w:t>
      </w:r>
      <w:r w:rsidRPr="00777C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Phosphosites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 obtained from tandem enrichment and separate enrichment of using 160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, 80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, 40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 and 20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 peptides.</w:t>
      </w:r>
    </w:p>
    <w:p w14:paraId="38E1E503" w14:textId="77777777" w:rsidR="001B36AC" w:rsidRPr="00777CE3" w:rsidRDefault="001B36AC">
      <w:pPr>
        <w:rPr>
          <w:rFonts w:ascii="Times New Roman" w:eastAsia="Malgun Gothic" w:hAnsi="Times New Roman" w:cs="Times New Roman"/>
          <w:sz w:val="24"/>
          <w:szCs w:val="24"/>
        </w:rPr>
      </w:pPr>
    </w:p>
    <w:p w14:paraId="4D1B78AF" w14:textId="77777777" w:rsidR="001B36AC" w:rsidRPr="00777CE3" w:rsidRDefault="001B36AC" w:rsidP="001B36AC">
      <w:pPr>
        <w:rPr>
          <w:rFonts w:ascii="Times New Roman" w:hAnsi="Times New Roman" w:cs="Times New Roman"/>
          <w:b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Supplementary Table 5</w:t>
      </w:r>
    </w:p>
    <w:p w14:paraId="31F1AE30" w14:textId="77777777" w:rsidR="001B36AC" w:rsidRPr="00777CE3" w:rsidRDefault="001B36AC" w:rsidP="001B36AC">
      <w:pPr>
        <w:rPr>
          <w:rFonts w:ascii="Times New Roman" w:hAnsi="Times New Roman" w:cs="Times New Roman"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Pr="00777CE3">
        <w:rPr>
          <w:rFonts w:ascii="Times New Roman" w:hAnsi="Times New Roman" w:cs="Times New Roman"/>
          <w:sz w:val="24"/>
          <w:szCs w:val="24"/>
        </w:rPr>
        <w:t>N-glycopeptides and N-glycoproteins identified from three replicates of tandem enrichment.</w:t>
      </w:r>
    </w:p>
    <w:p w14:paraId="1FB42E66" w14:textId="77777777" w:rsidR="001B36AC" w:rsidRPr="00777CE3" w:rsidRDefault="001B36AC">
      <w:pPr>
        <w:rPr>
          <w:rFonts w:ascii="Times New Roman" w:eastAsia="Malgun Gothic" w:hAnsi="Times New Roman" w:cs="Times New Roman"/>
          <w:sz w:val="24"/>
          <w:szCs w:val="24"/>
        </w:rPr>
      </w:pPr>
    </w:p>
    <w:p w14:paraId="5E64B30E" w14:textId="77777777" w:rsidR="001B36AC" w:rsidRPr="00777CE3" w:rsidRDefault="001B36AC" w:rsidP="001B36AC">
      <w:pPr>
        <w:rPr>
          <w:rFonts w:ascii="Times New Roman" w:hAnsi="Times New Roman" w:cs="Times New Roman"/>
          <w:b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Supplementary Table 6</w:t>
      </w:r>
    </w:p>
    <w:p w14:paraId="5835FC2C" w14:textId="77777777" w:rsidR="001B36AC" w:rsidRPr="00777CE3" w:rsidRDefault="001B36AC" w:rsidP="001B36AC">
      <w:pPr>
        <w:rPr>
          <w:rFonts w:ascii="Times New Roman" w:hAnsi="Times New Roman" w:cs="Times New Roman"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Description:</w:t>
      </w:r>
      <w:r w:rsidRPr="00777C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Phosphopeptide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 enrichment from three replicates of tandem enrichment.</w:t>
      </w:r>
    </w:p>
    <w:p w14:paraId="2A1806E4" w14:textId="77777777" w:rsidR="001B36AC" w:rsidRPr="00777CE3" w:rsidRDefault="001B36AC">
      <w:pPr>
        <w:rPr>
          <w:rFonts w:ascii="Times New Roman" w:eastAsia="Malgun Gothic" w:hAnsi="Times New Roman" w:cs="Times New Roman"/>
          <w:sz w:val="24"/>
          <w:szCs w:val="24"/>
        </w:rPr>
      </w:pPr>
    </w:p>
    <w:p w14:paraId="76CD29AC" w14:textId="77777777" w:rsidR="001B36AC" w:rsidRPr="00777CE3" w:rsidRDefault="001B36AC" w:rsidP="001B36AC">
      <w:pPr>
        <w:rPr>
          <w:rFonts w:ascii="Times New Roman" w:hAnsi="Times New Roman" w:cs="Times New Roman"/>
          <w:b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Supplementary Table 7</w:t>
      </w:r>
    </w:p>
    <w:p w14:paraId="37C4AB50" w14:textId="77777777" w:rsidR="001B36AC" w:rsidRPr="00777CE3" w:rsidRDefault="001B36AC" w:rsidP="001B36AC">
      <w:pPr>
        <w:rPr>
          <w:rFonts w:ascii="Times New Roman" w:hAnsi="Times New Roman" w:cs="Times New Roman"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Description:</w:t>
      </w:r>
      <w:r w:rsidRPr="00777CE3">
        <w:rPr>
          <w:rFonts w:ascii="Times New Roman" w:hAnsi="Times New Roman" w:cs="Times New Roman"/>
          <w:sz w:val="24"/>
          <w:szCs w:val="24"/>
        </w:rPr>
        <w:t xml:space="preserve"> N-glycopeptide enrichment from three replicates of lung cancer and normal tissue.</w:t>
      </w:r>
    </w:p>
    <w:p w14:paraId="0EECF169" w14:textId="77777777" w:rsidR="001B36AC" w:rsidRPr="00777CE3" w:rsidRDefault="001B36AC">
      <w:pPr>
        <w:rPr>
          <w:rFonts w:ascii="Times New Roman" w:eastAsia="Malgun Gothic" w:hAnsi="Times New Roman" w:cs="Times New Roman"/>
          <w:sz w:val="24"/>
          <w:szCs w:val="24"/>
        </w:rPr>
      </w:pPr>
    </w:p>
    <w:p w14:paraId="32F5F85A" w14:textId="77777777" w:rsidR="001B36AC" w:rsidRPr="00777CE3" w:rsidRDefault="001B36AC" w:rsidP="001B36AC">
      <w:pPr>
        <w:rPr>
          <w:rFonts w:ascii="Times New Roman" w:hAnsi="Times New Roman" w:cs="Times New Roman"/>
          <w:b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lastRenderedPageBreak/>
        <w:t>Supplementary Table 8</w:t>
      </w:r>
    </w:p>
    <w:p w14:paraId="214558CF" w14:textId="77777777" w:rsidR="001B36AC" w:rsidRPr="00777CE3" w:rsidRDefault="001B36AC" w:rsidP="001B36AC">
      <w:pPr>
        <w:rPr>
          <w:rFonts w:ascii="Times New Roman" w:hAnsi="Times New Roman" w:cs="Times New Roman"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Phosphopeptide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 enrichment from three replicates of lung cancer and normal tissue.</w:t>
      </w:r>
    </w:p>
    <w:p w14:paraId="7C6CB4F1" w14:textId="77777777" w:rsidR="001B36AC" w:rsidRPr="00777CE3" w:rsidRDefault="001B36AC">
      <w:pPr>
        <w:rPr>
          <w:rFonts w:ascii="Times New Roman" w:eastAsia="Malgun Gothic" w:hAnsi="Times New Roman" w:cs="Times New Roman"/>
          <w:sz w:val="24"/>
          <w:szCs w:val="24"/>
        </w:rPr>
      </w:pPr>
    </w:p>
    <w:p w14:paraId="71668725" w14:textId="77777777" w:rsidR="001B36AC" w:rsidRPr="00777CE3" w:rsidRDefault="001B36AC" w:rsidP="001B36AC">
      <w:pPr>
        <w:rPr>
          <w:rFonts w:ascii="Times New Roman" w:hAnsi="Times New Roman" w:cs="Times New Roman"/>
          <w:b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Supplementary Table 9</w:t>
      </w:r>
    </w:p>
    <w:p w14:paraId="055B918D" w14:textId="77777777" w:rsidR="001B36AC" w:rsidRPr="00777CE3" w:rsidRDefault="001B36AC" w:rsidP="001B36AC">
      <w:pPr>
        <w:rPr>
          <w:rFonts w:ascii="Times New Roman" w:hAnsi="Times New Roman" w:cs="Times New Roman"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Pr="00777CE3">
        <w:rPr>
          <w:rFonts w:ascii="Times New Roman" w:hAnsi="Times New Roman" w:cs="Times New Roman"/>
          <w:sz w:val="24"/>
          <w:szCs w:val="24"/>
        </w:rPr>
        <w:t>Quantitative differential analysis and GO analysis of N-glycopeptides from lung cancer and normal tissue.</w:t>
      </w:r>
    </w:p>
    <w:p w14:paraId="24EB927C" w14:textId="77777777" w:rsidR="001B36AC" w:rsidRPr="00777CE3" w:rsidRDefault="001B36AC">
      <w:pPr>
        <w:rPr>
          <w:rFonts w:ascii="Times New Roman" w:eastAsia="Malgun Gothic" w:hAnsi="Times New Roman" w:cs="Times New Roman"/>
          <w:sz w:val="24"/>
          <w:szCs w:val="24"/>
        </w:rPr>
      </w:pPr>
    </w:p>
    <w:p w14:paraId="7C5F64BA" w14:textId="77777777" w:rsidR="001B36AC" w:rsidRPr="00777CE3" w:rsidRDefault="001B36AC" w:rsidP="001B36AC">
      <w:pPr>
        <w:rPr>
          <w:rFonts w:ascii="Times New Roman" w:hAnsi="Times New Roman" w:cs="Times New Roman"/>
          <w:b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>Supplementary Table 10</w:t>
      </w:r>
    </w:p>
    <w:p w14:paraId="72A830EC" w14:textId="77777777" w:rsidR="001B36AC" w:rsidRPr="00777CE3" w:rsidRDefault="001B36AC" w:rsidP="001B36AC">
      <w:pPr>
        <w:rPr>
          <w:rFonts w:ascii="Times New Roman" w:hAnsi="Times New Roman" w:cs="Times New Roman"/>
          <w:sz w:val="24"/>
          <w:szCs w:val="24"/>
        </w:rPr>
      </w:pPr>
      <w:r w:rsidRPr="00777CE3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Pr="00777CE3">
        <w:rPr>
          <w:rFonts w:ascii="Times New Roman" w:hAnsi="Times New Roman" w:cs="Times New Roman"/>
          <w:sz w:val="24"/>
          <w:szCs w:val="24"/>
        </w:rPr>
        <w:t xml:space="preserve">Quantitative differential analysis and GO analysis of </w:t>
      </w:r>
      <w:proofErr w:type="spellStart"/>
      <w:r w:rsidRPr="00777CE3">
        <w:rPr>
          <w:rFonts w:ascii="Times New Roman" w:hAnsi="Times New Roman" w:cs="Times New Roman"/>
          <w:sz w:val="24"/>
          <w:szCs w:val="24"/>
        </w:rPr>
        <w:t>phosphosites</w:t>
      </w:r>
      <w:proofErr w:type="spellEnd"/>
      <w:r w:rsidRPr="00777CE3">
        <w:rPr>
          <w:rFonts w:ascii="Times New Roman" w:hAnsi="Times New Roman" w:cs="Times New Roman"/>
          <w:sz w:val="24"/>
          <w:szCs w:val="24"/>
        </w:rPr>
        <w:t xml:space="preserve"> from lung cancer and normal tissue.</w:t>
      </w:r>
    </w:p>
    <w:p w14:paraId="3969C997" w14:textId="77777777" w:rsidR="001B36AC" w:rsidRPr="00777CE3" w:rsidRDefault="001B36AC">
      <w:pPr>
        <w:rPr>
          <w:rFonts w:ascii="Times New Roman" w:eastAsia="Malgun Gothic" w:hAnsi="Times New Roman" w:cs="Times New Roman"/>
          <w:sz w:val="24"/>
          <w:szCs w:val="24"/>
        </w:rPr>
      </w:pPr>
    </w:p>
    <w:sectPr w:rsidR="001B36AC" w:rsidRPr="00777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3CB"/>
    <w:rsid w:val="001B36AC"/>
    <w:rsid w:val="003B13CB"/>
    <w:rsid w:val="00777CE3"/>
    <w:rsid w:val="00B73855"/>
    <w:rsid w:val="00FC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05086"/>
  <w15:chartTrackingRefBased/>
  <w15:docId w15:val="{293F0AF7-D147-48E7-A152-F0BFF289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AC"/>
    <w:pPr>
      <w:spacing w:after="160" w:line="256" w:lineRule="auto"/>
    </w:pPr>
    <w:rPr>
      <w:kern w:val="0"/>
      <w:sz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72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kun Du</dc:creator>
  <cp:keywords/>
  <dc:description/>
  <cp:lastModifiedBy>Jophcy Kumar</cp:lastModifiedBy>
  <cp:revision>2</cp:revision>
  <dcterms:created xsi:type="dcterms:W3CDTF">2022-05-04T10:58:00Z</dcterms:created>
  <dcterms:modified xsi:type="dcterms:W3CDTF">2022-05-04T10:58:00Z</dcterms:modified>
</cp:coreProperties>
</file>